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Abundance (number of occurrences in each sample) by sampling method of each species.</w:t>
      </w:r>
    </w:p>
    <w:p>
      <w:pPr>
        <w:pStyle w:val="Normal"/>
        <w:rPr/>
      </w:pPr>
      <w:r>
        <w:rPr/>
      </w:r>
    </w:p>
    <w:tbl>
      <w:tblPr>
        <w:tblW w:w="76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1023"/>
        <w:gridCol w:w="1011"/>
        <w:gridCol w:w="1635"/>
        <w:gridCol w:w="1000"/>
      </w:tblGrid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py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round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terranea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anthoponera mino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anthoponera peruvia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anthostichus quadr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romyrmex coron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ropyga decede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ropyga donisthorpe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ropyga fuhrman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cropyga guianens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mblyopone cf. clea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ochetus bispino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ochetus diegens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ochetus mayr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erostigma auriculatum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erostigma sp.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erostigma sp.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erostigma sp.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erostigma sp.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erostigma sp.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erostigma sp.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terostigma sp.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A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B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BB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C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CC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D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DD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E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F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FF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G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GG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H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HH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I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JJ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KK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LL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M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MM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N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NN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O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OO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P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PP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Q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zteca SJ-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siceros conjuga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siceros man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siceros militar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cavernico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0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0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0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0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0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0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rachymyrmex KTRW-01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absci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arbore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atrice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bide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bispino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bradley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branner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brev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cacic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callis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claviscap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constructo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emeryodic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euryno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exci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femor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formiciform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heller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hippocrep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integell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latangul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linnae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macrochae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mocsary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m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nidula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nitidio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novogranadens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orthocephal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plan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rapax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senex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sexgutt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0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0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0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0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0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0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M-0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ponotus wytsma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bara angul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bara panamens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bara pay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bara urich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ebarella KTRW-0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ntromyrmex alfaro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atr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cord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lamin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macul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man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margin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minu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n. sp. near macul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n. sp. near pal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opac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pallid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pavoni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peruviens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ramiphil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spino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ephalotes umbracul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acu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brasiliens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carin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cruc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curvispinos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egregio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erec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flavomicro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foliocryp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JTL-0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JTL-02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JTL-03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levio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lim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nigropilos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rocha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sotobosqu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stolli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ematogaster tenuicu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lindromyrmex godma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homyrmex cf. major sp. 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homyrmex cf. minutus sp. 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homyrmex cf. minutus sp. 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homyrmex cf. rimo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homyrmex cost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homyrmex laevig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homyrmex sp. 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homyrmex sp. 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phomyrmex vortic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scothyrea denticul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scothyrea hor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scothyrea JSC-0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scothyrea sexarticul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attelaboide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bide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decoll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diver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imitato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inpa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lamello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lamin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lobicorn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luto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quadridenticul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rugo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shattuck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valid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ichoderus varia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olopomyrmex n. sp.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iton hamatum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iton vaga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tatomma edentatum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tatomma luge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ctatomma tuberculatum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igantiops destructo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cf. sulc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concin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haensch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hor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kempf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KTRW-0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mediatrix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mi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minu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moeller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n. sp. 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n. sp. B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pleurodon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regular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simula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striatu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namptogenys sulc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lomyrma blandie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lomyrma dolicho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lomyrma imman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lomyrma praepote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lomyrma sagax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c.f. creo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c.f. distinguend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c.f. inexor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c.f. parv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perplex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1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1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1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1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2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ypoponera STD 21 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poponera STD 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bidus coec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bidus praedato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bidus punctatice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chnomyrmex scrobicul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togenys gaige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togenys imperatrix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togenys nigricans n. sp.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eptogenys rita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lomyrmex balza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lomyrmex cuatiar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lomyrmex forel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lomyrmex inci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lomyrmex mondabor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lomyrmex n. sp. near drift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lomyrmex silvestri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lomyrmex timbir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tarotes acu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etarotes unknown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cepurus smithi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elachista KTRW-0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elachista KTRW-00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elachista KTRW-0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elachista KTRW-00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elachista KTRW-00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elachista KTRW-00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elachista KTRW-0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elachista KTRW-00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elachista KTRW-00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icocrypta cf. longinod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icocrypta cf. rudiscap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rmicocrypta longinod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ivamyrmex pseudo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ivamyrmex punctatice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somyrmex argentin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somyrmex brasiliens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somyrmex cost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somyrmex echinatinod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somyrmex pleuritic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somyrmex rutila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somyrmex spininod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esomyrmex trista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mamyrmex esenbeck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#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#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cf. fulv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cf. steinheil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KTRW0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KTRW00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KTRW0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KTRW00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KTRW00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KTRW00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ylanderia KTRW00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hetomyrmex neopoli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hetomyrmex semipoli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ostruma ihering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ostruma KTRW-00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ostruma KTRW-0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ostruma KTRW-00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ostruma KTRW-00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ostruma KTRW-00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ostruma KTRW-00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ctostruma KTRW-00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dontomachus biumbon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dontomachus haematod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dontomachus hast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dontomachus may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dontomachus meinert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dontomachus panamens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dontomachus yucatec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xyepoecus ephippi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aenesce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apical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arhuac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carinul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cavinod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constric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crassinod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cren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foetid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gilbert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globos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harpax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impress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invers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laevig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lunar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margin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oberthuer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obscuricorn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rostr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striatinod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unident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verena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chycondyla villos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aponera clav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demoni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larm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0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2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2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2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2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2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3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3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3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LM-03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mazonic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eidole araneoides 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astu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biconstric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cephalic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crampto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deim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eidole exigua 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fimbri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florico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fractice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gagate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gilv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horribil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laidlow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lemnisc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meta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mida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nitel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peruvia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pholeo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pubiventr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sabel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sagax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sarpedon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scalar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scolioce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tobi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triplex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tristicu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eidole xanthogaste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latythyrea angus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ionopelta amabil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bolomyrmex petiol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ryptocerus attenu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ryptocerus coriari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ryptocerus hylae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ryptocerus impres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ryptocerus n. sp. near eladio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ryptocerus nali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ryptocerus pale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ocryptocerus pictipe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atripe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cole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ducke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eduard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elong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ethic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fabe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filiform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gracil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laevifro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ocul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pup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rocha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erice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implex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p. nr. cladoic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p. nr. macula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p. nr. spicul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p. PSW-16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p. PSW-3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p. PSW-5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p. PSW-5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p. PSW-5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picul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subate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tenu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terminal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unicolor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urban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seudomyrmex vidu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beebe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decipu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denticul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depressicep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eggers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epinotal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glenognath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gundlach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metopi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schulz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subedent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urrhobi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villiers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yramica zetek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palothrix n. sp.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palothrix n. sp.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palothrix n.sp.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bland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cilios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JSC-0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JSC-00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lir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micromm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scobin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subarm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tonduz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geria unguispin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icomyrmex sp.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icomyrmex sp.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0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0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0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08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09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10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1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1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1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1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15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16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SC-17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olenopsis virule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gomyrmex connecten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gomyrmex man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cosmostel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dolichognath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elong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incub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perparv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precav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smithi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tococa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trinidadensi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trudifer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rumigenys vilhena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pinoma KTRW-00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pinoma KTRW-00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pinoma KTRW-003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apinoma KTRW-004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hymyrmex cf. bugnion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hymyrmex cf. opulent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hymyrmex diver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hymyrmex farinos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chymyrmex rutha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nopelta gilv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nopelta n. sp.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anopelta subterrane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phlomyrmex pusillus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yphlomyrmex rogenhofer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smannia auropunctat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smannia cf. lutz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smannia ihering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smannia rochai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asmannia scrobifer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16:38:00Z</dcterms:created>
  <dc:creator> </dc:creator>
  <dc:description/>
  <cp:keywords/>
  <dc:language>en-US</dc:language>
  <cp:lastModifiedBy> </cp:lastModifiedBy>
  <dcterms:modified xsi:type="dcterms:W3CDTF">2010-09-07T16:38:00Z</dcterms:modified>
  <cp:revision>2</cp:revision>
  <dc:subject/>
  <dc:title>Table 3: Abundance (number of occurrences in each sample) by sampling method of each species</dc:title>
</cp:coreProperties>
</file>